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88B61" w14:textId="3A98DAEF" w:rsidR="00451459" w:rsidRDefault="00451459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</w:rPr>
        <w:t>List of items used in Study 1</w:t>
      </w:r>
    </w:p>
    <w:p w14:paraId="1513CC1B" w14:textId="3389F403" w:rsidR="00451459" w:rsidRDefault="00451459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3"/>
        <w:gridCol w:w="4466"/>
        <w:gridCol w:w="4401"/>
      </w:tblGrid>
      <w:tr w:rsidR="00451459" w:rsidRPr="00451459" w14:paraId="1FFB51F3" w14:textId="77777777" w:rsidTr="00705228">
        <w:trPr>
          <w:trHeight w:val="3220"/>
        </w:trPr>
        <w:tc>
          <w:tcPr>
            <w:tcW w:w="1579" w:type="pct"/>
            <w:vAlign w:val="center"/>
          </w:tcPr>
          <w:p w14:paraId="65F08E1F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quartz watch</w:t>
            </w:r>
          </w:p>
          <w:p w14:paraId="588924FC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ylinder lock</w:t>
            </w:r>
          </w:p>
          <w:p w14:paraId="205CBCB4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zipper</w:t>
            </w:r>
          </w:p>
          <w:p w14:paraId="20C0011C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piano</w:t>
            </w:r>
          </w:p>
          <w:p w14:paraId="00F76019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flush toilet</w:t>
            </w:r>
          </w:p>
          <w:p w14:paraId="2D2E5927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ewing machine</w:t>
            </w:r>
          </w:p>
          <w:p w14:paraId="661EFE3D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an opener</w:t>
            </w:r>
          </w:p>
          <w:p w14:paraId="4E0C6408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water faucet</w:t>
            </w:r>
          </w:p>
          <w:p w14:paraId="4C665E6C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elf-winding watch</w:t>
            </w:r>
          </w:p>
          <w:p w14:paraId="0E413512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aqualung</w:t>
            </w:r>
          </w:p>
          <w:p w14:paraId="769DB33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nare</w:t>
            </w:r>
          </w:p>
          <w:p w14:paraId="1AF1A10C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ball-point pen</w:t>
            </w:r>
          </w:p>
          <w:p w14:paraId="42BC0F45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pray-bottle</w:t>
            </w:r>
          </w:p>
          <w:p w14:paraId="43A28F9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fireplace</w:t>
            </w:r>
          </w:p>
        </w:tc>
        <w:tc>
          <w:tcPr>
            <w:tcW w:w="1723" w:type="pct"/>
            <w:vAlign w:val="center"/>
          </w:tcPr>
          <w:p w14:paraId="4E6BD000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olid-fuel rocket</w:t>
            </w:r>
          </w:p>
          <w:p w14:paraId="19176DA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incinerator</w:t>
            </w:r>
          </w:p>
          <w:p w14:paraId="32D6C82F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greenhouse</w:t>
            </w:r>
          </w:p>
          <w:p w14:paraId="74CA7A1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nuclear reactor</w:t>
            </w:r>
          </w:p>
          <w:p w14:paraId="16BB3F25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team central heating</w:t>
            </w:r>
          </w:p>
          <w:p w14:paraId="2872201F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ar ignition system</w:t>
            </w:r>
          </w:p>
          <w:p w14:paraId="3D470926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VCR</w:t>
            </w:r>
          </w:p>
          <w:p w14:paraId="6936C002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peedometer</w:t>
            </w:r>
          </w:p>
          <w:p w14:paraId="7470F852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35mm camera</w:t>
            </w:r>
          </w:p>
          <w:p w14:paraId="2CF35BB3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LCD screen</w:t>
            </w:r>
          </w:p>
          <w:p w14:paraId="0F11A9E3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ellular phone</w:t>
            </w:r>
          </w:p>
          <w:p w14:paraId="33AF245C" w14:textId="54B58D99" w:rsidR="00451459" w:rsidRPr="00705228" w:rsidRDefault="00705228" w:rsidP="00B87F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705228">
              <w:rPr>
                <w:rFonts w:ascii="Times New Roman" w:hAnsi="Times New Roman" w:cs="Times New Roman"/>
              </w:rPr>
              <w:t>luorescent</w:t>
            </w:r>
            <w:r w:rsidR="00451459" w:rsidRPr="00705228">
              <w:rPr>
                <w:rFonts w:ascii="Times New Roman" w:hAnsi="Times New Roman" w:cs="Times New Roman"/>
              </w:rPr>
              <w:t xml:space="preserve"> light</w:t>
            </w:r>
          </w:p>
          <w:p w14:paraId="6112AE6B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ar gearbox</w:t>
            </w:r>
          </w:p>
          <w:p w14:paraId="24BA2646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electric motor</w:t>
            </w:r>
          </w:p>
        </w:tc>
        <w:tc>
          <w:tcPr>
            <w:tcW w:w="1698" w:type="pct"/>
            <w:vAlign w:val="center"/>
          </w:tcPr>
          <w:p w14:paraId="145B1862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helicopter</w:t>
            </w:r>
          </w:p>
          <w:p w14:paraId="05C32FFC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manual clutch</w:t>
            </w:r>
          </w:p>
          <w:p w14:paraId="2C149BDB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hydroelectric turbine</w:t>
            </w:r>
          </w:p>
          <w:p w14:paraId="2DABFB13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jet engine</w:t>
            </w:r>
          </w:p>
          <w:p w14:paraId="39CBCB90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ar differential</w:t>
            </w:r>
          </w:p>
          <w:p w14:paraId="5A4D2DF9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landline telephone</w:t>
            </w:r>
          </w:p>
          <w:p w14:paraId="5DE9A16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ar battery</w:t>
            </w:r>
          </w:p>
          <w:p w14:paraId="66E2584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microchip</w:t>
            </w:r>
          </w:p>
          <w:p w14:paraId="14620798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ethernet network</w:t>
            </w:r>
          </w:p>
          <w:p w14:paraId="0FCA1D9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transistor</w:t>
            </w:r>
          </w:p>
          <w:p w14:paraId="57DE4614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computer mouse</w:t>
            </w:r>
          </w:p>
          <w:p w14:paraId="053362C2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scanner</w:t>
            </w:r>
          </w:p>
          <w:p w14:paraId="1F6058C3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photocopier</w:t>
            </w:r>
          </w:p>
          <w:p w14:paraId="4E39F1BA" w14:textId="77777777" w:rsidR="00451459" w:rsidRPr="00705228" w:rsidRDefault="00451459" w:rsidP="00B87F4D">
            <w:pPr>
              <w:jc w:val="center"/>
              <w:rPr>
                <w:rFonts w:ascii="Times New Roman" w:hAnsi="Times New Roman" w:cs="Times New Roman"/>
              </w:rPr>
            </w:pPr>
            <w:r w:rsidRPr="00705228">
              <w:rPr>
                <w:rFonts w:ascii="Times New Roman" w:hAnsi="Times New Roman" w:cs="Times New Roman"/>
              </w:rPr>
              <w:t>television</w:t>
            </w:r>
          </w:p>
        </w:tc>
      </w:tr>
    </w:tbl>
    <w:p w14:paraId="4E62E683" w14:textId="77777777" w:rsidR="00451459" w:rsidRDefault="00451459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32988B6A" w14:textId="77777777" w:rsidR="00451459" w:rsidRDefault="00451459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68C3F532" w14:textId="77777777" w:rsidR="00F70126" w:rsidRDefault="00F70126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342B3443" w14:textId="77777777" w:rsidR="00F70126" w:rsidRDefault="00F70126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p w14:paraId="30F32E98" w14:textId="56736213" w:rsidR="002F5078" w:rsidRPr="00F73C6A" w:rsidRDefault="00F73C6A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  <w:r w:rsidRPr="00F73C6A">
        <w:rPr>
          <w:color w:val="000000"/>
        </w:rPr>
        <w:t xml:space="preserve">Table </w:t>
      </w:r>
      <w:r w:rsidR="006D1928">
        <w:rPr>
          <w:color w:val="000000"/>
        </w:rPr>
        <w:t>A</w:t>
      </w:r>
      <w:r w:rsidR="00D03CFF">
        <w:rPr>
          <w:color w:val="000000"/>
        </w:rPr>
        <w:t>1</w:t>
      </w:r>
      <w:r w:rsidRPr="00F73C6A">
        <w:rPr>
          <w:color w:val="000000"/>
        </w:rPr>
        <w:t xml:space="preserve">. Norming data for </w:t>
      </w:r>
      <w:r>
        <w:rPr>
          <w:color w:val="000000"/>
        </w:rPr>
        <w:t>s</w:t>
      </w:r>
      <w:r w:rsidRPr="00F73C6A">
        <w:rPr>
          <w:color w:val="000000"/>
        </w:rPr>
        <w:t>tudy 4a and 4b (M: mechanical; C: chemical; E: electromagnetic).</w:t>
      </w:r>
    </w:p>
    <w:p w14:paraId="232A7ED7" w14:textId="77777777" w:rsidR="00F73C6A" w:rsidRPr="00F73C6A" w:rsidRDefault="00F73C6A" w:rsidP="00F73C6A">
      <w:pPr>
        <w:pStyle w:val="NormalWeb"/>
        <w:spacing w:before="0" w:beforeAutospacing="0" w:after="0" w:afterAutospacing="0"/>
        <w:jc w:val="both"/>
        <w:rPr>
          <w:color w:val="000000"/>
        </w:rPr>
      </w:pPr>
    </w:p>
    <w:tbl>
      <w:tblPr>
        <w:tblW w:w="1301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2"/>
        <w:gridCol w:w="859"/>
        <w:gridCol w:w="903"/>
        <w:gridCol w:w="960"/>
        <w:gridCol w:w="1249"/>
        <w:gridCol w:w="1239"/>
        <w:gridCol w:w="1236"/>
        <w:gridCol w:w="780"/>
        <w:gridCol w:w="660"/>
        <w:gridCol w:w="912"/>
      </w:tblGrid>
      <w:tr w:rsidR="00F73C6A" w:rsidRPr="007576E4" w14:paraId="3A94DB69" w14:textId="77777777" w:rsidTr="00F76302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F3EED" w14:textId="77777777" w:rsidR="00F73C6A" w:rsidRPr="007576E4" w:rsidRDefault="00F73C6A" w:rsidP="002114E0">
            <w:pPr>
              <w:pStyle w:val="NormalWeb"/>
              <w:spacing w:before="0" w:beforeAutospacing="0" w:after="0" w:afterAutospacing="0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Item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328622" w14:textId="0FC93E81" w:rsidR="00F73C6A" w:rsidRPr="007576E4" w:rsidRDefault="00F73C6A" w:rsidP="00F73C6A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Likelihood (M%)</w:t>
            </w:r>
            <w:r>
              <w:rPr>
                <w:i/>
                <w:iCs/>
                <w:color w:val="000000"/>
              </w:rPr>
              <w:t xml:space="preserve">   </w:t>
            </w:r>
            <w:r w:rsidRPr="007576E4">
              <w:rPr>
                <w:i/>
                <w:iCs/>
                <w:color w:val="000000"/>
              </w:rPr>
              <w:t xml:space="preserve"> (SD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06A05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Intended</w:t>
            </w:r>
          </w:p>
          <w:p w14:paraId="250006FA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87167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Proportion 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321F4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Proportion 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A8DEB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Proportion 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34903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X</w:t>
            </w:r>
            <w:r w:rsidRPr="007576E4">
              <w:rPr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B4CD5C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371105" w14:textId="77777777" w:rsidR="00F73C6A" w:rsidRPr="007576E4" w:rsidRDefault="00F73C6A" w:rsidP="00D07FEC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</w:rPr>
            </w:pPr>
            <w:r w:rsidRPr="007576E4">
              <w:rPr>
                <w:i/>
                <w:iCs/>
                <w:color w:val="000000"/>
              </w:rPr>
              <w:t xml:space="preserve">&gt; </w:t>
            </w:r>
            <w:r w:rsidRPr="007576E4">
              <w:rPr>
                <w:i/>
                <w:iCs/>
                <w:color w:val="000000"/>
                <w:vertAlign w:val="superscript"/>
              </w:rPr>
              <w:t>1</w:t>
            </w:r>
            <w:r w:rsidRPr="007576E4">
              <w:rPr>
                <w:i/>
                <w:iCs/>
                <w:color w:val="000000"/>
              </w:rPr>
              <w:t>/</w:t>
            </w:r>
            <w:r w:rsidRPr="007576E4">
              <w:rPr>
                <w:i/>
                <w:iCs/>
                <w:color w:val="000000"/>
                <w:vertAlign w:val="subscript"/>
              </w:rPr>
              <w:t>3 agreement</w:t>
            </w:r>
          </w:p>
        </w:tc>
      </w:tr>
      <w:tr w:rsidR="002F5078" w:rsidRPr="007576E4" w14:paraId="3DA73709" w14:textId="77777777" w:rsidTr="00F73C6A">
        <w:trPr>
          <w:trHeight w:val="675"/>
        </w:trPr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B228E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had to have a limb cut off, or amputated.</w:t>
            </w:r>
          </w:p>
        </w:tc>
        <w:tc>
          <w:tcPr>
            <w:tcW w:w="85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D7227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6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3253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9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6DEE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15746" w14:textId="3FD229C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5DE3BB" w14:textId="7C98DB2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66BD5" w14:textId="452DC61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3774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3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53179D" w14:textId="5AC3FD1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DA67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116AD7B5" w14:textId="77777777" w:rsidTr="00F73C6A">
        <w:trPr>
          <w:trHeight w:val="8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7230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suffered physical trauma after being involved in a head-on car accident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74CF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1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1350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4.5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CA43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494D0" w14:textId="41644C5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DF0AA" w14:textId="0F1B712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468266" w14:textId="5BED99A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5585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8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A36C1" w14:textId="2BD091D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B3525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222E7A7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1F72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suffered from a blood disease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32FB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1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DA613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5.9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CF42E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45A6C7" w14:textId="0248E42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BEFA5" w14:textId="2AD0E23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C54E22" w14:textId="7C1F683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322E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3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DD1E0" w14:textId="7B782AC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96AC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7B4AFAC5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DDFD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car wasn't very shiny after treating it with wax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0090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1.5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6280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7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B7FE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55F3B" w14:textId="1EBAE0A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4356BE" w14:textId="2A83849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3779C" w14:textId="158DCDD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F08B8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39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60E3D" w14:textId="4C0D817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D239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6A2A8EBC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834A23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used the wrong king of wax when waxing their car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FC9D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4.2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AF7F5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8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B43F6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26C93" w14:textId="4A183BC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3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C28C9" w14:textId="1283680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55147" w14:textId="1BB54E6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BFBB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6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347D0A" w14:textId="3D2D5B9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DAF4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770779B9" w14:textId="77777777" w:rsidTr="00F73C6A">
        <w:trPr>
          <w:trHeight w:val="81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2AEDD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used the wrong waxing motion when waxing their car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B5C0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2.5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7640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3.6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4F2F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A2E85" w14:textId="4A195D2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78C05" w14:textId="563BC5F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35E47" w14:textId="7600E74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4A80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8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FE7E4" w14:textId="1020B9F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70089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612691D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5B6B9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sweater got a hole in it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FD59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4.8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42ABF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6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CD25D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05DAD" w14:textId="130BE33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8689C5" w14:textId="4E2574C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600ED3" w14:textId="401EBB3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5A0B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18.8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92CA2C" w14:textId="528B962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62B6F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252D3531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5764A3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spilled bleach on their sweater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BC98A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4.5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393DE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4.6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08645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F2C62" w14:textId="7E6F689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69B52" w14:textId="0DFD17E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16BF5" w14:textId="43EEED9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787A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4C9A17" w14:textId="500BD99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03E9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3968A288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5E5DA9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sweater got caught on their belt's fastener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3BF37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8.7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F7D24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6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9E00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45346" w14:textId="6370EE3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9B5907" w14:textId="418A180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34F04" w14:textId="7B032D5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B0E6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8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93E62B" w14:textId="71A8438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209A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66FD4C4C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01FF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statue has started to slowly break down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6F11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71.1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9AE4C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0.3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78AB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0B7CA" w14:textId="6A2D35A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B79427" w14:textId="69C8F06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8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BB78DB" w14:textId="58D4E93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8377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97.1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156649" w14:textId="5F32CC8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2016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F73C6A" w:rsidRPr="007576E4" w14:paraId="1BC787F6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4E511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coal-burning plant operated near a statue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46E6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41.2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C4C3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1.6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4E24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6980C8" w14:textId="077D3A2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7E3AF7" w14:textId="5CBC79A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90C6B" w14:textId="673AE0F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4E33E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.4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2AB069" w14:textId="3ADC81D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30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E978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F73C6A" w:rsidRPr="007576E4" w14:paraId="564814DE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B79626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dam operated near a statue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808F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50.7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CF1C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2.9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4376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2E8200" w14:textId="39658A7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7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DFF29" w14:textId="4594301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29479" w14:textId="728B5B4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6B1D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2.4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D21ED6" w14:textId="386E4DE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5D06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2F5078" w:rsidRPr="007576E4" w14:paraId="35004D9B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57D9D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Most of the urine in a random super absorbent diaper was absorbe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C0B84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2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9E67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8.9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A397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A8D53" w14:textId="0CE146C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3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C8AF0" w14:textId="6105F18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ACE50" w14:textId="603BD5F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9A49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7.7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3BD9F2" w14:textId="7AAE87B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4EF6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22D11DDE" w14:textId="77777777" w:rsidTr="00F73C6A">
        <w:trPr>
          <w:trHeight w:val="8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E0654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super absorbent diaper contains lots of tiny pores that suck up liqui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5A83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2.9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8449A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2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AAAE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AC625" w14:textId="40B8CEC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040B4" w14:textId="3C103FC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EE2E7" w14:textId="1AB3010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3838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5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C969B9" w14:textId="1499E65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9A0F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54492F5A" w14:textId="77777777" w:rsidTr="00F73C6A">
        <w:trPr>
          <w:trHeight w:val="94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38F6F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super absorbent diaper contains chemicals that react with liquid to transform the liqui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2819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0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42901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6.5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9F97F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5494D" w14:textId="3CAF94A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9EAE8" w14:textId="566ABC4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25C19D" w14:textId="7A0486C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817D4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4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AFCD15" w14:textId="6F26E73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5B72A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4CC2FC2F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A77A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The timing on a random person’s quartz wristwatch is inaccurate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BE62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61.4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7851E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1.1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A396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A8BFEA" w14:textId="15E992C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7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D76740" w14:textId="57C608F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A0C3AA" w14:textId="2953418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7F1A3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91.2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C7D94" w14:textId="4281A8C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0A5DF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F73C6A" w:rsidRPr="007576E4" w14:paraId="6470859C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5166DF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shook their quartz wristwatch violently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4640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49.7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D894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1.7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744F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4EE871" w14:textId="56CD1D4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8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80FFD" w14:textId="6352103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CA4E0D" w14:textId="456AB29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212D5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0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D5AD5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0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68903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F73C6A" w:rsidRPr="007576E4" w14:paraId="0B2C71BE" w14:textId="77777777" w:rsidTr="00F73C6A">
        <w:trPr>
          <w:trHeight w:val="81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C29B6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loudspeaker played music near where a random person left their wristwatch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D056D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46.2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A07E8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3.9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3B82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C43E0" w14:textId="6895D30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A4B972" w14:textId="5E45FCA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6B38C8" w14:textId="634411C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5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E3FD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5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456F3" w14:textId="033505A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8908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2F5078" w:rsidRPr="007576E4" w14:paraId="7B42C8C2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14477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The fan's inside a random person's laptop suddenly slowed down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055D1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6.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2220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0.3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70A0E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91AC7" w14:textId="58F881E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516DD" w14:textId="3DFB771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AAFC91" w14:textId="20B88E9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8303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3.5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FDE78" w14:textId="2426C15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6658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06673132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CA1F4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laptop was kept in a very dusty room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DE1A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7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5F57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0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5D7F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B74A7" w14:textId="3747CFB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D6F4A0" w14:textId="7314FCC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35C51" w14:textId="0515646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9602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9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97727" w14:textId="7DD31E9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CF09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02790EDD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6F832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wireless network cut off while streaming a movie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C765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2.9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5FD0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8.7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9635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5D4DC" w14:textId="6942807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83A8E2" w14:textId="07316FE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2AFF9" w14:textId="277315B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55B1C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3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913232" w14:textId="274A43E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F966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3214E5D3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3BDEEB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ceiling fan stopped working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E3C4C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0.2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00C3F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3.3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6A7AA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01AAD" w14:textId="74EDFE5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C6006" w14:textId="0E9F9BA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CA5B7" w14:textId="18B3092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E27A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0.7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34517D" w14:textId="671AD64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27131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74534CD2" w14:textId="77777777" w:rsidTr="00F73C6A">
        <w:trPr>
          <w:trHeight w:val="40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C1A299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The rotor inside a random fan broke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7A45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1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B898D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0.7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D286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93FA9E" w14:textId="2FE4BB3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25B42" w14:textId="1C235D9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3E757" w14:textId="063ACC0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ED1D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5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441744" w14:textId="0B9BE6F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D6B8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10F2BAFC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B6FD44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The power source feeding a random fan broke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1EDF9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9.2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54F9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5.4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7A5D1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23F61" w14:textId="7AE7F66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64806" w14:textId="13CA305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5FB92" w14:textId="59A7678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6117B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6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85F58" w14:textId="76F97FC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E507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17364F3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FBFFEB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got sick after using a dirty restroom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5BC9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6.7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FCEE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3.2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1780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461436" w14:textId="315A93E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21E87" w14:textId="4EAE36B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DA02C0" w14:textId="3D935EC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A8543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43.3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2D0D7" w14:textId="5CA6F50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02974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B491273" w14:textId="77777777" w:rsidTr="00F73C6A">
        <w:trPr>
          <w:trHeight w:val="94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4A168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rubbed their hands together under running water when cleaning their hands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0F89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9.7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E4CD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2.6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C5C71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39D09" w14:textId="2FE2F84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5C60D4" w14:textId="0C7565D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B508C" w14:textId="5529BF0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4DF92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0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C3565" w14:textId="0C12757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9309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55B8A5BC" w14:textId="77777777" w:rsidTr="00F73C6A">
        <w:trPr>
          <w:trHeight w:val="108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5B592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submerged and left their hands in soapy water before rinsing them off when cleaning their hands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237C2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9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FB7E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7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E951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4AAFCE" w14:textId="4EE7DBA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4755DD" w14:textId="0ED0C9C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5EBEE" w14:textId="080F7C8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8F1F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3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D8395F" w14:textId="3B3230D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DCFC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671448A4" w14:textId="77777777" w:rsidTr="00F73C6A">
        <w:trPr>
          <w:trHeight w:val="108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B1017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person put white craft glue on two random light-weight pieces of wood. Usually they stick together well, but this time they didn't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65005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6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A2BF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2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4BAC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7F4D26" w14:textId="5FD3797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BF7C40" w14:textId="7AD923D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0E8E19" w14:textId="165CFAD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6E2FD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11.4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D63DC" w14:textId="0F88D90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C96D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53B6B68B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33A9CD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couple of random pieces of wood were finely sanded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5D85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4.1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A5F2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3.5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30F5D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42C6C" w14:textId="59EFCE8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8F39D" w14:textId="773FEAE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E6B9B5" w14:textId="78C7719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F2F4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8.4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52DB9" w14:textId="0FFA1C5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8133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159DDE7B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85D2DB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couple of random pieces of wood were chemically-treated for weather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6E5A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1.5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576E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2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EAAE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FEC02" w14:textId="18C1B2A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7E057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52A28" w14:textId="252E358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4F1EA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0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5758D0" w14:textId="091CE2D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F6F83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40AC63E7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CCF8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house caught on fire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151E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5.1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F835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8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AEE04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DEA955" w14:textId="7A83438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12FBDE" w14:textId="6A249CC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55342" w14:textId="146C98C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67DC1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0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748699" w14:textId="3436E0F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C86C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0EED5D8B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81714E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fireplace was lit with a wool sweater nearby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E495C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4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1CD7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3.3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449C5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F4380" w14:textId="751D278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3D4350" w14:textId="199F62E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C4EA6" w14:textId="7304A64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71F01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3E477" w14:textId="3860560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5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3081B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06ACF3B9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A4DFA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plugged their air conditioner into an extension cor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E374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0.9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C69C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1.8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91D05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2F239" w14:textId="07E4F1C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35345" w14:textId="12A2CF6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DE3A62" w14:textId="2981C8E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2A3E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2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6E11B" w14:textId="62D1AB5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6C33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4015C252" w14:textId="77777777" w:rsidTr="00F73C6A">
        <w:trPr>
          <w:trHeight w:val="94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0EBDA6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found a hammer in a bucket of milky-looking water. The hammer was no longer rusty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8E610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7.0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2DD7B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9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BA20F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04DA6" w14:textId="7A6B77E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FF9494" w14:textId="0AFB69D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398E0" w14:textId="65A296D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3CC28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76.2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FD0AB" w14:textId="20A68C5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5143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4EFF879E" w14:textId="77777777" w:rsidTr="00F73C6A">
        <w:trPr>
          <w:trHeight w:val="81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CCA80C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bottle of sodium chloride spilled into a mixture, which then sat overnight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7892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6AC1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0.8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74A3E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1B680" w14:textId="688611F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8352E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0FC7A" w14:textId="1FD5BC3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B2BED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0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12FBA" w14:textId="30636CE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A0CDA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26CC658D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2987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live electrical contact came into contact with a random hammer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F951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7.1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27BCB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5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EBF9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8A111F" w14:textId="27D3198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BFD4DD" w14:textId="6A17A17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55ECD7" w14:textId="197B075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BC3A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0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3EC04D" w14:textId="7155BEB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643ED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6E13DE9" w14:textId="77777777" w:rsidTr="00F73C6A">
        <w:trPr>
          <w:trHeight w:val="8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608DB8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fter laying out in the sun, a random person's skin turned red and started to blister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2987D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76.7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DEFB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7.1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235C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67F52" w14:textId="352D599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F26B5" w14:textId="279A159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8CD741" w14:textId="27238A3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5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AA8D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41.4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CEE5E" w14:textId="0181984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715BF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2F5078" w:rsidRPr="007576E4" w14:paraId="06E21889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0FC2C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drank a gallon of tomato juice before tanning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6E67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6.1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381A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2.9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290A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A44988" w14:textId="5C5EA00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5D1B4" w14:textId="5D3B270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6AC46D" w14:textId="0B99D24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E61D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7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D3413" w14:textId="63BB4E3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C3A01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2F5078" w:rsidRPr="007576E4" w14:paraId="265E90AB" w14:textId="77777777" w:rsidTr="00F73C6A">
        <w:trPr>
          <w:trHeight w:val="8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3E263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wore dark sunglasses to block the sun while tanning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0C6A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84.4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F1FAF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3.5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34B63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EF41B" w14:textId="1499690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279C61" w14:textId="415459C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A716B8" w14:textId="6C5B74B9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F76C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1B586C" w14:textId="23B50BF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7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C1BA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F73C6A" w:rsidRPr="007576E4" w14:paraId="0D4A7D89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0BB47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's cell phone battery doesn't hold charge as well as it used to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D4D6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4.2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0EAA7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2.3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DF5A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64636" w14:textId="2CA2AF3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B05C16" w14:textId="5C062B1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C98300" w14:textId="67E58CE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B343A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8.6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3767C4" w14:textId="7399FD6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94749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42802F6A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BEA3B8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phone's vibrated during incoming calls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BB77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3.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A202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1.5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1574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E4570" w14:textId="3FD36A5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CAC342" w14:textId="73B124B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1B88F" w14:textId="74CFEDD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209E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2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42FFD1" w14:textId="759BCC2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CDC6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2BA4F384" w14:textId="77777777" w:rsidTr="00F73C6A">
        <w:trPr>
          <w:trHeight w:val="54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7C0BC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phone's battery never fully drained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9D43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8.7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6F661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7.5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ABB8C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D5867" w14:textId="07B181F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954FA5" w14:textId="6DD991B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D39E5" w14:textId="3EC3B3A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42CE9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.4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BA2B6" w14:textId="74F4161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6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DFAA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7FC1386B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EE08C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The radio in a random car no longer works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953A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7.7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2AB34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4.5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2CE94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FD7ED6" w14:textId="1F3D249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7CD3A" w14:textId="4EB8C7D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892314" w14:textId="0D9F992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3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139D8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5.8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EB655" w14:textId="5300381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5AB8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5548FCA1" w14:textId="77777777" w:rsidTr="00F73C6A">
        <w:trPr>
          <w:trHeight w:val="40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9E68CB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car was in an accident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26FA6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2.5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1264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3.9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0611A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DF92A0" w14:textId="760B014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8D9FF" w14:textId="21D673C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FC542" w14:textId="0F5366E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5F429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4.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8AEEAD" w14:textId="4A73913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34FC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41BC52DE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09D2E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car's battery short-circuite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6ACEB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4.9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8A318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5.3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BE8F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44C6B6" w14:textId="0246ED5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880782" w14:textId="3B24140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950CCD" w14:textId="66A627D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18D0A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9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8F7F3" w14:textId="4E967E7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CECF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2D9313DF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3E7E3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owned a CD that wouldn't play right, but now it does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3D61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53.5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A110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3.9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CAC2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7580BB" w14:textId="7971153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8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845B3" w14:textId="7221F52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F6AD9B" w14:textId="24A8468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4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6EFB6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10.7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AEC3E7" w14:textId="7E7E576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E64E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F73C6A" w:rsidRPr="007576E4" w14:paraId="2266187E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E0CD4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accidentally smeared toothpaste on their CD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F116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2.4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7BAE4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6.7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AB2E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0E86E9" w14:textId="1472213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6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A728E" w14:textId="1BC6255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E9B096" w14:textId="0A100BF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8662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6.8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2A860" w14:textId="4FEBB86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62410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F73C6A" w:rsidRPr="007576E4" w14:paraId="074BEDBB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C656EA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accidentally left their CD in the freezer overnight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01313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5.7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AD00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2.46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B282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60664A" w14:textId="2098794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6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103F7" w14:textId="1B9279F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4207D3" w14:textId="20F8F65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3157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2.2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BAB69" w14:textId="210EF57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7B969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2F5078" w:rsidRPr="007576E4" w14:paraId="1B8238F7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BC321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’s credit card didn’t swipe properly, but now it does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9723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66.3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8EE4A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0.4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5764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7B625" w14:textId="4D49BB0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7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138B5F" w14:textId="5D5D643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6A4DC" w14:textId="48B348B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7F74BF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65.5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AEA1A6" w14:textId="55EB446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7C241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No</w:t>
            </w:r>
          </w:p>
        </w:tc>
      </w:tr>
      <w:tr w:rsidR="002F5078" w:rsidRPr="007576E4" w14:paraId="4D3C22D0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D019B2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covered their credit card’s magnetic strip with tape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6A3D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7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77875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8.3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F8BC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F1A768" w14:textId="465BDD68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02C61" w14:textId="62D9DB3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358C8" w14:textId="006F4B9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1DEC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16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D38EA" w14:textId="3DABCE0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D25B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2F5078" w:rsidRPr="007576E4" w14:paraId="07003574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056CA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i/>
                <w:iCs/>
                <w:color w:val="000000"/>
              </w:rPr>
              <w:t>A random person demagnetizing the magnet in the latch on their wallet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DE32F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5.4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5EE5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31.4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4894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3E35A" w14:textId="2C3D4A6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1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A5DD1F" w14:textId="5ABB628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0B78B" w14:textId="6FCC01D5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7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2E1BB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25.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E97173" w14:textId="030CB021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2374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i/>
                <w:iCs/>
                <w:color w:val="000000"/>
              </w:rPr>
              <w:t>Yes</w:t>
            </w:r>
          </w:p>
        </w:tc>
      </w:tr>
      <w:tr w:rsidR="00F73C6A" w:rsidRPr="007576E4" w14:paraId="23502619" w14:textId="77777777" w:rsidTr="00F73C6A">
        <w:trPr>
          <w:trHeight w:val="810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0F6AA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reheating a dish in the microwave found it to be less warm than usual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7A3A8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7.81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4A5BD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8.5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F702D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43736" w14:textId="0A785F6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36F573" w14:textId="61C0EDC6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306A8" w14:textId="67EFA64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78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3389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83.89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FDA39" w14:textId="18CD8894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3618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6EDF6B87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D2423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substituted butter for oil when preparing a meal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42BCC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76.1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0E9C0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6.95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241AD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70E90" w14:textId="140B2432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3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667D69" w14:textId="416EBF5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E5E97A" w14:textId="011A45A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AE056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2.8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D161E" w14:textId="1FFD5E2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2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62C5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F73C6A" w:rsidRPr="007576E4" w14:paraId="27221EA0" w14:textId="77777777" w:rsidTr="00F73C6A">
        <w:trPr>
          <w:trHeight w:val="675"/>
        </w:trPr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2D1228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overloaded the circuit their microwave was on.</w:t>
            </w:r>
          </w:p>
        </w:tc>
        <w:tc>
          <w:tcPr>
            <w:tcW w:w="859" w:type="dxa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E429A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6.9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DDF0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7.5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918AD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E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7898F" w14:textId="6C870D0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B502C0" w14:textId="50B024F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74463" w14:textId="5DEA505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93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474C2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48.6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0505F" w14:textId="5611B41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shd w:val="clear" w:color="auto" w:fill="EFEFE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584A2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5AA16296" w14:textId="77777777" w:rsidTr="00F73C6A">
        <w:trPr>
          <w:trHeight w:val="81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FDB325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making bread found their loaf to be smaller than they hope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CE762C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9.9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9846C2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6.69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F52F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EF3C6" w14:textId="018BD56B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2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5ABA30" w14:textId="108794FE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6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A59350" w14:textId="5624D41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12FAB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55.1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E712A" w14:textId="0037B45A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81B0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530A4123" w14:textId="77777777" w:rsidTr="00F73C6A">
        <w:trPr>
          <w:trHeight w:val="675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FF12D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didn't knead the dough enough when making brea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43FA3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5.6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6A2675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2.4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5232F8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7A0D1E" w14:textId="030C14E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5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55F423" w14:textId="3C6B85A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83E46B" w14:textId="0D3C1CAD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DEA08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13.4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C15C12" w14:textId="740E7ED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F5F024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  <w:tr w:rsidR="002F5078" w:rsidRPr="007576E4" w14:paraId="3C79BD28" w14:textId="77777777" w:rsidTr="00F73C6A">
        <w:trPr>
          <w:trHeight w:val="540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71AE10" w14:textId="77777777" w:rsidR="002F5078" w:rsidRPr="007576E4" w:rsidRDefault="002F5078" w:rsidP="002114E0">
            <w:pPr>
              <w:pStyle w:val="NormalWeb"/>
              <w:spacing w:before="0" w:beforeAutospacing="0" w:after="0" w:afterAutospacing="0"/>
            </w:pPr>
            <w:r w:rsidRPr="007576E4">
              <w:rPr>
                <w:color w:val="000000"/>
              </w:rPr>
              <w:t>A random person used too much yeast when making bread.</w:t>
            </w:r>
          </w:p>
        </w:tc>
        <w:tc>
          <w:tcPr>
            <w:tcW w:w="859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2F7E31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64.7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90A9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29.3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E85F87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C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5B6FB" w14:textId="4B0DDE5F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1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9751A" w14:textId="03F3260C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87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BE4FF2" w14:textId="22074DB0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0DC729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38.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E5E57" w14:textId="6B23F283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.00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95FF8E" w14:textId="77777777" w:rsidR="002F5078" w:rsidRPr="007576E4" w:rsidRDefault="002F5078" w:rsidP="00D07FEC">
            <w:pPr>
              <w:pStyle w:val="NormalWeb"/>
              <w:spacing w:before="0" w:beforeAutospacing="0" w:after="0" w:afterAutospacing="0"/>
              <w:jc w:val="center"/>
            </w:pPr>
            <w:r w:rsidRPr="007576E4">
              <w:rPr>
                <w:color w:val="000000"/>
              </w:rPr>
              <w:t>Yes</w:t>
            </w:r>
          </w:p>
        </w:tc>
      </w:tr>
    </w:tbl>
    <w:p w14:paraId="1D192010" w14:textId="77777777" w:rsidR="002F5078" w:rsidRPr="007576E4" w:rsidRDefault="002F5078" w:rsidP="002F5078">
      <w:pPr>
        <w:spacing w:after="240"/>
        <w:rPr>
          <w:rFonts w:ascii="Times New Roman" w:hAnsi="Times New Roman" w:cs="Times New Roman"/>
        </w:rPr>
      </w:pPr>
    </w:p>
    <w:p w14:paraId="12AFB1FB" w14:textId="77777777" w:rsidR="008700A9" w:rsidRPr="007576E4" w:rsidRDefault="008700A9" w:rsidP="002F5078">
      <w:pPr>
        <w:rPr>
          <w:rFonts w:ascii="Times New Roman" w:hAnsi="Times New Roman" w:cs="Times New Roman"/>
        </w:rPr>
      </w:pPr>
    </w:p>
    <w:sectPr w:rsidR="008700A9" w:rsidRPr="007576E4" w:rsidSect="00F73C6A"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115C1" w14:textId="77777777" w:rsidR="006513A4" w:rsidRDefault="006513A4">
      <w:r>
        <w:separator/>
      </w:r>
    </w:p>
  </w:endnote>
  <w:endnote w:type="continuationSeparator" w:id="0">
    <w:p w14:paraId="1065BE06" w14:textId="77777777" w:rsidR="006513A4" w:rsidRDefault="00651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F60A8" w14:textId="77777777" w:rsidR="002C216F" w:rsidRDefault="008700A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780BDDCD" w14:textId="77777777" w:rsidR="002C216F" w:rsidRDefault="005D3677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F8AB5" w14:textId="77777777" w:rsidR="006513A4" w:rsidRDefault="006513A4">
      <w:r>
        <w:separator/>
      </w:r>
    </w:p>
  </w:footnote>
  <w:footnote w:type="continuationSeparator" w:id="0">
    <w:p w14:paraId="60C431FA" w14:textId="77777777" w:rsidR="006513A4" w:rsidRDefault="00651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373468">
    <w:abstractNumId w:val="15"/>
  </w:num>
  <w:num w:numId="2" w16cid:durableId="758333035">
    <w:abstractNumId w:val="19"/>
  </w:num>
  <w:num w:numId="3" w16cid:durableId="236401100">
    <w:abstractNumId w:val="1"/>
  </w:num>
  <w:num w:numId="4" w16cid:durableId="658272347">
    <w:abstractNumId w:val="2"/>
  </w:num>
  <w:num w:numId="5" w16cid:durableId="1628390114">
    <w:abstractNumId w:val="3"/>
  </w:num>
  <w:num w:numId="6" w16cid:durableId="1665470450">
    <w:abstractNumId w:val="4"/>
  </w:num>
  <w:num w:numId="7" w16cid:durableId="1814715706">
    <w:abstractNumId w:val="9"/>
  </w:num>
  <w:num w:numId="8" w16cid:durableId="1412040986">
    <w:abstractNumId w:val="5"/>
  </w:num>
  <w:num w:numId="9" w16cid:durableId="74713750">
    <w:abstractNumId w:val="7"/>
  </w:num>
  <w:num w:numId="10" w16cid:durableId="211237362">
    <w:abstractNumId w:val="6"/>
  </w:num>
  <w:num w:numId="11" w16cid:durableId="2075884476">
    <w:abstractNumId w:val="10"/>
  </w:num>
  <w:num w:numId="12" w16cid:durableId="1614439785">
    <w:abstractNumId w:val="8"/>
  </w:num>
  <w:num w:numId="13" w16cid:durableId="956183592">
    <w:abstractNumId w:val="17"/>
  </w:num>
  <w:num w:numId="14" w16cid:durableId="1555316582">
    <w:abstractNumId w:val="20"/>
  </w:num>
  <w:num w:numId="15" w16cid:durableId="824080958">
    <w:abstractNumId w:val="14"/>
  </w:num>
  <w:num w:numId="16" w16cid:durableId="2103643918">
    <w:abstractNumId w:val="16"/>
  </w:num>
  <w:num w:numId="17" w16cid:durableId="964700601">
    <w:abstractNumId w:val="11"/>
  </w:num>
  <w:num w:numId="18" w16cid:durableId="97333395">
    <w:abstractNumId w:val="0"/>
  </w:num>
  <w:num w:numId="19" w16cid:durableId="326439356">
    <w:abstractNumId w:val="12"/>
  </w:num>
  <w:num w:numId="20" w16cid:durableId="223225522">
    <w:abstractNumId w:val="18"/>
  </w:num>
  <w:num w:numId="21" w16cid:durableId="1165827403">
    <w:abstractNumId w:val="21"/>
  </w:num>
  <w:num w:numId="22" w16cid:durableId="1925799202">
    <w:abstractNumId w:val="22"/>
  </w:num>
  <w:num w:numId="23" w16cid:durableId="78257438">
    <w:abstractNumId w:val="13"/>
  </w:num>
  <w:num w:numId="24" w16cid:durableId="209921085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A9"/>
    <w:rsid w:val="001D6452"/>
    <w:rsid w:val="001F5390"/>
    <w:rsid w:val="002114E0"/>
    <w:rsid w:val="002F5078"/>
    <w:rsid w:val="00451459"/>
    <w:rsid w:val="004E43D1"/>
    <w:rsid w:val="004F27BB"/>
    <w:rsid w:val="005D3677"/>
    <w:rsid w:val="005F5527"/>
    <w:rsid w:val="006513A4"/>
    <w:rsid w:val="006774D9"/>
    <w:rsid w:val="006D1928"/>
    <w:rsid w:val="007029B2"/>
    <w:rsid w:val="00705228"/>
    <w:rsid w:val="007576E4"/>
    <w:rsid w:val="008700A9"/>
    <w:rsid w:val="008A3289"/>
    <w:rsid w:val="008E1B91"/>
    <w:rsid w:val="00C91180"/>
    <w:rsid w:val="00CE5346"/>
    <w:rsid w:val="00D03CFF"/>
    <w:rsid w:val="00D77A1A"/>
    <w:rsid w:val="00E3572C"/>
    <w:rsid w:val="00F33170"/>
    <w:rsid w:val="00F70126"/>
    <w:rsid w:val="00F7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1E9C"/>
  <w15:chartTrackingRefBased/>
  <w15:docId w15:val="{89D0BF16-1603-4A48-B2EF-222D14087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A9"/>
    <w:rPr>
      <w:rFonts w:ascii="Cambria" w:eastAsia="Cambria" w:hAnsi="Cambria" w:cs="Cambria"/>
      <w:lang w:val="en-US" w:eastAsia="en-GB"/>
    </w:rPr>
  </w:style>
  <w:style w:type="paragraph" w:styleId="Heading1">
    <w:name w:val="heading 1"/>
    <w:basedOn w:val="Normal"/>
    <w:next w:val="Paragraph"/>
    <w:link w:val="Heading1Char"/>
    <w:qFormat/>
    <w:rsid w:val="002F5078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Cs w:val="32"/>
      <w:lang w:val="en-GB"/>
    </w:rPr>
  </w:style>
  <w:style w:type="paragraph" w:styleId="Heading2">
    <w:name w:val="heading 2"/>
    <w:basedOn w:val="Normal"/>
    <w:next w:val="Paragraph"/>
    <w:link w:val="Heading2Char"/>
    <w:qFormat/>
    <w:rsid w:val="002F5078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  <w:lang w:val="en-GB"/>
    </w:rPr>
  </w:style>
  <w:style w:type="paragraph" w:styleId="Heading3">
    <w:name w:val="heading 3"/>
    <w:basedOn w:val="Normal"/>
    <w:next w:val="Paragraph"/>
    <w:link w:val="Heading3Char"/>
    <w:qFormat/>
    <w:rsid w:val="002F5078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Cs w:val="26"/>
      <w:lang w:val="en-GB"/>
    </w:rPr>
  </w:style>
  <w:style w:type="paragraph" w:styleId="Heading4">
    <w:name w:val="heading 4"/>
    <w:basedOn w:val="Paragraph"/>
    <w:next w:val="Newparagraph"/>
    <w:link w:val="Heading4Char"/>
    <w:qFormat/>
    <w:rsid w:val="002F5078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F27BB"/>
    <w:pPr>
      <w:spacing w:before="240" w:line="36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Paragraph">
    <w:name w:val="Paragraph"/>
    <w:basedOn w:val="Normal"/>
    <w:next w:val="Normal"/>
    <w:qFormat/>
    <w:rsid w:val="00CE5346"/>
    <w:pPr>
      <w:widowControl w:val="0"/>
      <w:spacing w:before="240" w:line="480" w:lineRule="auto"/>
    </w:pPr>
    <w:rPr>
      <w:rFonts w:ascii="Times New Roman" w:eastAsia="Times New Roman" w:hAnsi="Times New Roman" w:cs="Times New Roman"/>
      <w:lang w:val="en-GB"/>
    </w:rPr>
  </w:style>
  <w:style w:type="character" w:customStyle="1" w:styleId="Heading1Char">
    <w:name w:val="Heading 1 Char"/>
    <w:basedOn w:val="DefaultParagraphFont"/>
    <w:link w:val="Heading1"/>
    <w:rsid w:val="002F5078"/>
    <w:rPr>
      <w:rFonts w:ascii="Times New Roman" w:eastAsia="Times New Roman" w:hAnsi="Times New Roman" w:cs="Arial"/>
      <w:b/>
      <w:bCs/>
      <w:kern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2F5078"/>
    <w:rPr>
      <w:rFonts w:ascii="Times New Roman" w:eastAsia="Times New Roman" w:hAnsi="Times New Roman" w:cs="Arial"/>
      <w:b/>
      <w:bCs/>
      <w:i/>
      <w:iCs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2F5078"/>
    <w:rPr>
      <w:rFonts w:ascii="Times New Roman" w:eastAsia="Times New Roman" w:hAnsi="Times New Roman" w:cs="Arial"/>
      <w:bCs/>
      <w:i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2F5078"/>
    <w:rPr>
      <w:rFonts w:ascii="Times New Roman" w:eastAsia="Times New Roman" w:hAnsi="Times New Roman" w:cs="Times New Roman"/>
      <w:bCs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2F5078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2F5078"/>
    <w:pPr>
      <w:spacing w:before="240" w:line="360" w:lineRule="auto"/>
    </w:pPr>
    <w:rPr>
      <w:rFonts w:ascii="Times New Roman" w:eastAsia="Times New Roman" w:hAnsi="Times New Roman" w:cs="Times New Roman"/>
      <w:sz w:val="28"/>
      <w:lang w:val="en-GB"/>
    </w:rPr>
  </w:style>
  <w:style w:type="paragraph" w:customStyle="1" w:styleId="Affiliation">
    <w:name w:val="Affiliation"/>
    <w:basedOn w:val="Normal"/>
    <w:qFormat/>
    <w:rsid w:val="002F5078"/>
    <w:pPr>
      <w:spacing w:before="240" w:line="360" w:lineRule="auto"/>
    </w:pPr>
    <w:rPr>
      <w:rFonts w:ascii="Times New Roman" w:eastAsia="Times New Roman" w:hAnsi="Times New Roman" w:cs="Times New Roman"/>
      <w:i/>
      <w:lang w:val="en-GB"/>
    </w:rPr>
  </w:style>
  <w:style w:type="paragraph" w:customStyle="1" w:styleId="Receiveddates">
    <w:name w:val="Received dates"/>
    <w:basedOn w:val="Affiliation"/>
    <w:next w:val="Abstract"/>
    <w:qFormat/>
    <w:rsid w:val="002F5078"/>
  </w:style>
  <w:style w:type="paragraph" w:customStyle="1" w:styleId="Abstract">
    <w:name w:val="Abstract"/>
    <w:basedOn w:val="Normal"/>
    <w:next w:val="Keywords"/>
    <w:qFormat/>
    <w:rsid w:val="002F5078"/>
    <w:pPr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2F5078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2F5078"/>
    <w:pPr>
      <w:spacing w:before="240" w:line="36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Displayedquotation">
    <w:name w:val="Displayed quotation"/>
    <w:basedOn w:val="Normal"/>
    <w:qFormat/>
    <w:rsid w:val="002F507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2F507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F5078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Acknowledgements">
    <w:name w:val="Acknowledgements"/>
    <w:basedOn w:val="Normal"/>
    <w:next w:val="Normal"/>
    <w:qFormat/>
    <w:rsid w:val="002F5078"/>
    <w:pPr>
      <w:spacing w:before="120" w:line="360" w:lineRule="auto"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Figurecaption">
    <w:name w:val="Figure caption"/>
    <w:basedOn w:val="Normal"/>
    <w:next w:val="Normal"/>
    <w:qFormat/>
    <w:rsid w:val="002F5078"/>
    <w:pPr>
      <w:spacing w:before="240" w:line="36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Footnotes">
    <w:name w:val="Footnotes"/>
    <w:basedOn w:val="Normal"/>
    <w:qFormat/>
    <w:rsid w:val="002F5078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Notesoncontributors">
    <w:name w:val="Notes on contributors"/>
    <w:basedOn w:val="Normal"/>
    <w:qFormat/>
    <w:rsid w:val="002F5078"/>
    <w:pPr>
      <w:spacing w:before="240" w:line="360" w:lineRule="auto"/>
    </w:pPr>
    <w:rPr>
      <w:rFonts w:ascii="Times New Roman" w:eastAsia="Times New Roman" w:hAnsi="Times New Roman" w:cs="Times New Roman"/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2F507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customStyle="1" w:styleId="Newparagraph">
    <w:name w:val="New paragraph"/>
    <w:basedOn w:val="Normal"/>
    <w:qFormat/>
    <w:rsid w:val="002F5078"/>
    <w:pPr>
      <w:spacing w:line="480" w:lineRule="auto"/>
      <w:ind w:firstLine="720"/>
    </w:pPr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2F5078"/>
    <w:pPr>
      <w:spacing w:line="480" w:lineRule="auto"/>
      <w:ind w:left="720"/>
    </w:pPr>
    <w:rPr>
      <w:rFonts w:ascii="Times New Roman" w:eastAsia="Times New Roman" w:hAnsi="Times New Roman" w:cs="Times New Roman"/>
      <w:lang w:val="en-GB"/>
    </w:rPr>
  </w:style>
  <w:style w:type="paragraph" w:customStyle="1" w:styleId="References">
    <w:name w:val="References"/>
    <w:basedOn w:val="Normal"/>
    <w:qFormat/>
    <w:rsid w:val="002F5078"/>
    <w:pPr>
      <w:spacing w:before="120" w:line="360" w:lineRule="auto"/>
      <w:ind w:left="720" w:hanging="720"/>
      <w:contextualSpacing/>
    </w:pPr>
    <w:rPr>
      <w:rFonts w:ascii="Times New Roman" w:eastAsia="Times New Roman" w:hAnsi="Times New Roman" w:cs="Times New Roman"/>
      <w:lang w:val="en-GB"/>
    </w:rPr>
  </w:style>
  <w:style w:type="paragraph" w:customStyle="1" w:styleId="Subjectcodes">
    <w:name w:val="Subject codes"/>
    <w:basedOn w:val="Keywords"/>
    <w:next w:val="Paragraph"/>
    <w:qFormat/>
    <w:rsid w:val="002F5078"/>
  </w:style>
  <w:style w:type="paragraph" w:customStyle="1" w:styleId="Bulletedlist">
    <w:name w:val="Bulleted list"/>
    <w:basedOn w:val="Paragraph"/>
    <w:next w:val="Paragraph"/>
    <w:qFormat/>
    <w:rsid w:val="002F507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F5078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2F5078"/>
    <w:rPr>
      <w:rFonts w:ascii="Times New Roman" w:eastAsia="Times New Roman" w:hAnsi="Times New Roman" w:cs="Times New Roman"/>
      <w:sz w:val="22"/>
      <w:szCs w:val="20"/>
      <w:lang w:eastAsia="en-GB"/>
    </w:rPr>
  </w:style>
  <w:style w:type="character" w:styleId="FootnoteReference">
    <w:name w:val="footnote reference"/>
    <w:basedOn w:val="DefaultParagraphFont"/>
    <w:rsid w:val="002F507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F5078"/>
    <w:pPr>
      <w:spacing w:line="480" w:lineRule="auto"/>
      <w:ind w:left="284" w:hanging="284"/>
    </w:pPr>
    <w:rPr>
      <w:rFonts w:ascii="Times New Roman" w:eastAsia="Times New Roman" w:hAnsi="Times New Roman" w:cs="Times New Roman"/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2F5078"/>
    <w:rPr>
      <w:rFonts w:ascii="Times New Roman" w:eastAsia="Times New Roman" w:hAnsi="Times New Roman" w:cs="Times New Roman"/>
      <w:sz w:val="22"/>
      <w:szCs w:val="20"/>
      <w:lang w:eastAsia="en-GB"/>
    </w:rPr>
  </w:style>
  <w:style w:type="character" w:styleId="EndnoteReference">
    <w:name w:val="endnote reference"/>
    <w:basedOn w:val="DefaultParagraphFont"/>
    <w:rsid w:val="002F5078"/>
    <w:rPr>
      <w:vertAlign w:val="superscript"/>
    </w:rPr>
  </w:style>
  <w:style w:type="paragraph" w:styleId="Header">
    <w:name w:val="header"/>
    <w:basedOn w:val="Normal"/>
    <w:link w:val="HeaderChar"/>
    <w:rsid w:val="002F507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rsid w:val="002F5078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rsid w:val="002F5078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rsid w:val="002F5078"/>
    <w:rPr>
      <w:rFonts w:ascii="Times New Roman" w:eastAsia="Times New Roman" w:hAnsi="Times New Roman" w:cs="Times New Roman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2F5078"/>
    <w:pPr>
      <w:widowControl/>
      <w:spacing w:before="360"/>
    </w:pPr>
  </w:style>
  <w:style w:type="character" w:styleId="Hyperlink">
    <w:name w:val="Hyperlink"/>
    <w:basedOn w:val="DefaultParagraphFont"/>
    <w:unhideWhenUsed/>
    <w:rsid w:val="002F50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5078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unhideWhenUsed/>
    <w:rsid w:val="002F5078"/>
  </w:style>
  <w:style w:type="paragraph" w:styleId="NormalWeb">
    <w:name w:val="Normal (Web)"/>
    <w:basedOn w:val="Normal"/>
    <w:uiPriority w:val="99"/>
    <w:unhideWhenUsed/>
    <w:rsid w:val="002F50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customStyle="1" w:styleId="msonormal0">
    <w:name w:val="msonormal"/>
    <w:basedOn w:val="Normal"/>
    <w:rsid w:val="002F507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45145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Coecke</dc:creator>
  <cp:keywords/>
  <dc:description/>
  <cp:lastModifiedBy>chn off30</cp:lastModifiedBy>
  <cp:revision>19</cp:revision>
  <dcterms:created xsi:type="dcterms:W3CDTF">2020-10-19T21:23:00Z</dcterms:created>
  <dcterms:modified xsi:type="dcterms:W3CDTF">2022-04-30T07:03:00Z</dcterms:modified>
</cp:coreProperties>
</file>